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A22852" w14:textId="098A37B3" w:rsidR="007F0020" w:rsidRPr="0029579E" w:rsidRDefault="004A74C0" w:rsidP="007F0020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pplementary table 1</w:t>
      </w:r>
      <w:r w:rsidR="00FC3F9E" w:rsidRPr="0029579E">
        <w:rPr>
          <w:sz w:val="24"/>
          <w:szCs w:val="24"/>
          <w:lang w:val="en-GB"/>
        </w:rPr>
        <w:t xml:space="preserve">: </w:t>
      </w:r>
      <w:r w:rsidR="00E84A21" w:rsidRPr="0029579E">
        <w:rPr>
          <w:sz w:val="24"/>
          <w:szCs w:val="24"/>
          <w:lang w:val="en-GB"/>
        </w:rPr>
        <w:t xml:space="preserve"> </w:t>
      </w:r>
      <w:r w:rsidR="002A5695" w:rsidRPr="0029579E">
        <w:rPr>
          <w:sz w:val="24"/>
          <w:szCs w:val="24"/>
          <w:lang w:val="en-GB"/>
        </w:rPr>
        <w:t>Main cause</w:t>
      </w:r>
      <w:r w:rsidR="00F71F64" w:rsidRPr="0029579E">
        <w:rPr>
          <w:sz w:val="24"/>
          <w:szCs w:val="24"/>
          <w:lang w:val="en-GB"/>
        </w:rPr>
        <w:t>s</w:t>
      </w:r>
      <w:r w:rsidR="00E84A21" w:rsidRPr="0029579E">
        <w:rPr>
          <w:sz w:val="24"/>
          <w:szCs w:val="24"/>
          <w:lang w:val="en-GB"/>
        </w:rPr>
        <w:t xml:space="preserve"> of death</w:t>
      </w:r>
      <w:r w:rsidR="0029579E">
        <w:rPr>
          <w:sz w:val="24"/>
          <w:szCs w:val="24"/>
          <w:lang w:val="en-GB"/>
        </w:rPr>
        <w:t>.</w:t>
      </w:r>
    </w:p>
    <w:p w14:paraId="41F18D82" w14:textId="77777777" w:rsidR="00E84A21" w:rsidRPr="0029579E" w:rsidRDefault="00E84A21" w:rsidP="007F0020">
      <w:pPr>
        <w:rPr>
          <w:lang w:val="en-GB"/>
        </w:rPr>
      </w:pPr>
    </w:p>
    <w:tbl>
      <w:tblPr>
        <w:tblW w:w="5000" w:type="pct"/>
        <w:tblBorders>
          <w:top w:val="single" w:sz="8" w:space="0" w:color="7F7F7F" w:themeColor="text1" w:themeTint="80"/>
          <w:left w:val="single" w:sz="8" w:space="0" w:color="7F7F7F" w:themeColor="text1" w:themeTint="80"/>
          <w:bottom w:val="single" w:sz="8" w:space="0" w:color="7F7F7F" w:themeColor="text1" w:themeTint="80"/>
          <w:right w:val="single" w:sz="8" w:space="0" w:color="7F7F7F" w:themeColor="text1" w:themeTint="8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05"/>
        <w:gridCol w:w="874"/>
        <w:gridCol w:w="873"/>
      </w:tblGrid>
      <w:tr w:rsidR="003B353D" w:rsidRPr="0029579E" w14:paraId="26BFE1AD" w14:textId="77777777" w:rsidTr="003B353D">
        <w:tc>
          <w:tcPr>
            <w:tcW w:w="4035" w:type="pct"/>
            <w:shd w:val="clear" w:color="auto" w:fill="DEEAF6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ACE8526" w14:textId="77777777" w:rsidR="003B353D" w:rsidRPr="0029579E" w:rsidRDefault="003B353D" w:rsidP="009E13E7">
            <w:pPr>
              <w:spacing w:after="0"/>
              <w:rPr>
                <w:rFonts w:cstheme="minorHAnsi"/>
                <w:color w:val="555555"/>
                <w:lang w:val="en-GB"/>
              </w:rPr>
            </w:pPr>
            <w:r w:rsidRPr="0029579E">
              <w:rPr>
                <w:rFonts w:cstheme="minorHAnsi"/>
                <w:color w:val="555555"/>
                <w:lang w:val="en-GB"/>
              </w:rPr>
              <w:t>Original Disease with or without complications</w:t>
            </w:r>
          </w:p>
        </w:tc>
        <w:tc>
          <w:tcPr>
            <w:tcW w:w="483" w:type="pct"/>
            <w:shd w:val="clear" w:color="auto" w:fill="DEEAF6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D6E33E" w14:textId="2A8F5DEE" w:rsidR="003B353D" w:rsidRPr="0029579E" w:rsidRDefault="005135E7" w:rsidP="009E13E7">
            <w:pPr>
              <w:spacing w:after="0"/>
              <w:rPr>
                <w:rFonts w:cstheme="minorHAnsi"/>
                <w:color w:val="555555"/>
                <w:lang w:val="en-GB"/>
              </w:rPr>
            </w:pPr>
            <w:r w:rsidRPr="0029579E">
              <w:rPr>
                <w:rFonts w:cstheme="minorHAnsi"/>
                <w:color w:val="555555"/>
                <w:lang w:val="en-GB"/>
              </w:rPr>
              <w:t>2</w:t>
            </w:r>
            <w:r w:rsidR="00E60161">
              <w:rPr>
                <w:rFonts w:cstheme="minorHAnsi"/>
                <w:color w:val="555555"/>
                <w:lang w:val="en-GB"/>
              </w:rPr>
              <w:t>1</w:t>
            </w:r>
            <w:r w:rsidRPr="0029579E">
              <w:rPr>
                <w:rFonts w:cstheme="minorHAnsi"/>
                <w:color w:val="555555"/>
                <w:lang w:val="en-GB"/>
              </w:rPr>
              <w:t>2</w:t>
            </w:r>
          </w:p>
        </w:tc>
        <w:tc>
          <w:tcPr>
            <w:tcW w:w="482" w:type="pct"/>
            <w:shd w:val="clear" w:color="auto" w:fill="DEEAF6" w:themeFill="accent1" w:themeFillTint="33"/>
          </w:tcPr>
          <w:p w14:paraId="41D86C4F" w14:textId="59134A3A" w:rsidR="003B353D" w:rsidRPr="0029579E" w:rsidRDefault="00491AE0" w:rsidP="009E13E7">
            <w:pPr>
              <w:spacing w:after="0"/>
              <w:rPr>
                <w:rFonts w:cstheme="minorHAnsi"/>
                <w:color w:val="555555"/>
                <w:lang w:val="en-GB"/>
              </w:rPr>
            </w:pPr>
            <w:r w:rsidRPr="0029579E">
              <w:rPr>
                <w:rFonts w:cstheme="minorHAnsi"/>
                <w:color w:val="555555"/>
                <w:lang w:val="en-GB"/>
              </w:rPr>
              <w:t>(8</w:t>
            </w:r>
            <w:r w:rsidR="00E60161">
              <w:rPr>
                <w:rFonts w:cstheme="minorHAnsi"/>
                <w:color w:val="555555"/>
                <w:lang w:val="en-GB"/>
              </w:rPr>
              <w:t>5.1</w:t>
            </w:r>
            <w:r w:rsidRPr="0029579E">
              <w:rPr>
                <w:rFonts w:cstheme="minorHAnsi"/>
                <w:color w:val="555555"/>
                <w:lang w:val="en-GB"/>
              </w:rPr>
              <w:t>%)</w:t>
            </w:r>
          </w:p>
        </w:tc>
      </w:tr>
      <w:tr w:rsidR="003B353D" w:rsidRPr="0029579E" w14:paraId="0055F4DD" w14:textId="77777777" w:rsidTr="00E514E2">
        <w:tc>
          <w:tcPr>
            <w:tcW w:w="4035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416E8F" w14:textId="2AA568D3" w:rsidR="003B353D" w:rsidRPr="0029579E" w:rsidRDefault="00E514E2" w:rsidP="00E514E2">
            <w:pPr>
              <w:spacing w:after="0"/>
              <w:rPr>
                <w:rFonts w:cstheme="minorHAnsi"/>
                <w:color w:val="555555"/>
                <w:lang w:val="en-GB"/>
              </w:rPr>
            </w:pPr>
            <w:r w:rsidRPr="0029579E">
              <w:rPr>
                <w:rFonts w:cstheme="minorHAnsi"/>
                <w:color w:val="555555"/>
                <w:lang w:val="en-GB"/>
              </w:rPr>
              <w:t xml:space="preserve">Cell Therapy Related </w:t>
            </w:r>
          </w:p>
        </w:tc>
        <w:tc>
          <w:tcPr>
            <w:tcW w:w="483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B3B2D15" w14:textId="541379F2" w:rsidR="003B353D" w:rsidRPr="0029579E" w:rsidRDefault="00E514E2" w:rsidP="009E13E7">
            <w:pPr>
              <w:spacing w:after="0"/>
              <w:rPr>
                <w:rFonts w:cstheme="minorHAnsi"/>
                <w:color w:val="555555"/>
                <w:lang w:val="en-GB"/>
              </w:rPr>
            </w:pPr>
            <w:r w:rsidRPr="0029579E">
              <w:rPr>
                <w:rFonts w:cstheme="minorHAnsi"/>
                <w:color w:val="555555"/>
                <w:lang w:val="en-GB"/>
              </w:rPr>
              <w:t xml:space="preserve"> </w:t>
            </w:r>
            <w:r w:rsidR="00E60161">
              <w:rPr>
                <w:rFonts w:cstheme="minorHAnsi"/>
                <w:color w:val="555555"/>
                <w:lang w:val="en-GB"/>
              </w:rPr>
              <w:t>16</w:t>
            </w:r>
          </w:p>
        </w:tc>
        <w:tc>
          <w:tcPr>
            <w:tcW w:w="482" w:type="pct"/>
            <w:shd w:val="clear" w:color="auto" w:fill="FFFFFF"/>
          </w:tcPr>
          <w:p w14:paraId="183D3CE6" w14:textId="0A3A21D1" w:rsidR="003B353D" w:rsidRPr="0029579E" w:rsidRDefault="00E514E2" w:rsidP="009E13E7">
            <w:pPr>
              <w:spacing w:after="0"/>
              <w:rPr>
                <w:rFonts w:cstheme="minorHAnsi"/>
                <w:color w:val="555555"/>
                <w:lang w:val="en-GB"/>
              </w:rPr>
            </w:pPr>
            <w:r w:rsidRPr="0029579E">
              <w:rPr>
                <w:rFonts w:cstheme="minorHAnsi"/>
                <w:color w:val="555555"/>
                <w:lang w:val="en-GB"/>
              </w:rPr>
              <w:t>(</w:t>
            </w:r>
            <w:r w:rsidR="00E60161">
              <w:rPr>
                <w:rFonts w:cstheme="minorHAnsi"/>
                <w:color w:val="555555"/>
                <w:lang w:val="en-GB"/>
              </w:rPr>
              <w:t>6.4</w:t>
            </w:r>
            <w:r w:rsidRPr="0029579E">
              <w:rPr>
                <w:rFonts w:cstheme="minorHAnsi"/>
                <w:color w:val="555555"/>
                <w:lang w:val="en-GB"/>
              </w:rPr>
              <w:t>%)</w:t>
            </w:r>
          </w:p>
        </w:tc>
      </w:tr>
      <w:tr w:rsidR="00E514E2" w:rsidRPr="0029579E" w14:paraId="63D6B5B2" w14:textId="77777777" w:rsidTr="003B353D">
        <w:tc>
          <w:tcPr>
            <w:tcW w:w="4035" w:type="pct"/>
            <w:shd w:val="clear" w:color="auto" w:fill="DEEAF6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C9F6353" w14:textId="6A428ACD" w:rsidR="00E514E2" w:rsidRPr="0029579E" w:rsidRDefault="00E514E2" w:rsidP="00E514E2">
            <w:pPr>
              <w:spacing w:after="0"/>
              <w:rPr>
                <w:rFonts w:cstheme="minorHAnsi"/>
                <w:color w:val="555555"/>
                <w:lang w:val="en-GB"/>
              </w:rPr>
            </w:pPr>
            <w:r w:rsidRPr="0029579E">
              <w:rPr>
                <w:rFonts w:cstheme="minorHAnsi"/>
                <w:color w:val="555555"/>
                <w:lang w:val="en-GB"/>
              </w:rPr>
              <w:t>Other organ toxic</w:t>
            </w:r>
            <w:r w:rsidR="00B70EFB">
              <w:rPr>
                <w:rFonts w:cstheme="minorHAnsi"/>
                <w:color w:val="555555"/>
                <w:lang w:val="en-GB"/>
              </w:rPr>
              <w:t>ity</w:t>
            </w:r>
            <w:r w:rsidRPr="0029579E">
              <w:rPr>
                <w:rFonts w:cstheme="minorHAnsi"/>
                <w:color w:val="555555"/>
                <w:lang w:val="en-GB"/>
              </w:rPr>
              <w:t xml:space="preserve"> </w:t>
            </w:r>
            <w:r w:rsidRPr="002B1240">
              <w:rPr>
                <w:rFonts w:cstheme="minorHAnsi"/>
                <w:color w:val="555555"/>
                <w:lang w:val="en-GB"/>
              </w:rPr>
              <w:t>in absence of relapse</w:t>
            </w:r>
          </w:p>
        </w:tc>
        <w:tc>
          <w:tcPr>
            <w:tcW w:w="483" w:type="pct"/>
            <w:shd w:val="clear" w:color="auto" w:fill="DEEAF6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9B26B55" w14:textId="73300DCA" w:rsidR="00E514E2" w:rsidRPr="0029579E" w:rsidRDefault="00E514E2" w:rsidP="00E514E2">
            <w:pPr>
              <w:spacing w:after="0"/>
              <w:rPr>
                <w:rFonts w:cstheme="minorHAnsi"/>
                <w:color w:val="555555"/>
                <w:lang w:val="en-GB"/>
              </w:rPr>
            </w:pPr>
            <w:r w:rsidRPr="0029579E">
              <w:rPr>
                <w:rFonts w:cstheme="minorHAnsi"/>
                <w:color w:val="555555"/>
                <w:lang w:val="en-GB"/>
              </w:rPr>
              <w:t xml:space="preserve">   </w:t>
            </w:r>
            <w:r w:rsidR="00E60161">
              <w:rPr>
                <w:rFonts w:cstheme="minorHAnsi"/>
                <w:color w:val="555555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DEEAF6" w:themeFill="accent1" w:themeFillTint="33"/>
          </w:tcPr>
          <w:p w14:paraId="1CCC4744" w14:textId="158DE76F" w:rsidR="00E514E2" w:rsidRPr="0029579E" w:rsidRDefault="00E514E2" w:rsidP="00E514E2">
            <w:pPr>
              <w:spacing w:after="0"/>
              <w:rPr>
                <w:rFonts w:cstheme="minorHAnsi"/>
                <w:color w:val="555555"/>
                <w:lang w:val="en-GB"/>
              </w:rPr>
            </w:pPr>
            <w:r w:rsidRPr="0029579E">
              <w:rPr>
                <w:rFonts w:cstheme="minorHAnsi"/>
                <w:color w:val="555555"/>
                <w:lang w:val="en-GB"/>
              </w:rPr>
              <w:t>(</w:t>
            </w:r>
            <w:r w:rsidR="00E60161">
              <w:rPr>
                <w:rFonts w:cstheme="minorHAnsi"/>
                <w:color w:val="555555"/>
                <w:lang w:val="en-GB"/>
              </w:rPr>
              <w:t>0.4</w:t>
            </w:r>
            <w:r w:rsidRPr="0029579E">
              <w:rPr>
                <w:rFonts w:cstheme="minorHAnsi"/>
                <w:color w:val="555555"/>
                <w:lang w:val="en-GB"/>
              </w:rPr>
              <w:t>%)</w:t>
            </w:r>
          </w:p>
        </w:tc>
      </w:tr>
      <w:tr w:rsidR="00E514E2" w:rsidRPr="0029579E" w14:paraId="107E065C" w14:textId="77777777" w:rsidTr="003B353D">
        <w:tc>
          <w:tcPr>
            <w:tcW w:w="4035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055E22" w14:textId="72A8B92F" w:rsidR="00E514E2" w:rsidRPr="0029579E" w:rsidRDefault="00E514E2" w:rsidP="00E514E2">
            <w:pPr>
              <w:spacing w:after="0"/>
              <w:rPr>
                <w:rFonts w:cstheme="minorHAnsi"/>
                <w:color w:val="555555"/>
                <w:lang w:val="en-GB"/>
              </w:rPr>
            </w:pPr>
            <w:r w:rsidRPr="0029579E">
              <w:rPr>
                <w:rFonts w:cstheme="minorHAnsi"/>
                <w:color w:val="555555"/>
                <w:lang w:val="en-GB"/>
              </w:rPr>
              <w:t>Infections in absence of relapse</w:t>
            </w:r>
          </w:p>
        </w:tc>
        <w:tc>
          <w:tcPr>
            <w:tcW w:w="483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BF90A7A" w14:textId="7FF45A46" w:rsidR="00E514E2" w:rsidRPr="0029579E" w:rsidRDefault="00E514E2" w:rsidP="00CA532F">
            <w:pPr>
              <w:spacing w:after="0"/>
              <w:rPr>
                <w:rFonts w:cstheme="minorHAnsi"/>
                <w:color w:val="555555"/>
                <w:lang w:val="en-GB"/>
              </w:rPr>
            </w:pPr>
            <w:r w:rsidRPr="0029579E">
              <w:rPr>
                <w:rFonts w:cstheme="minorHAnsi"/>
                <w:color w:val="555555"/>
                <w:lang w:val="en-GB"/>
              </w:rPr>
              <w:t xml:space="preserve">  </w:t>
            </w:r>
            <w:r w:rsidR="00E60161">
              <w:rPr>
                <w:rFonts w:cstheme="minorHAnsi"/>
                <w:color w:val="555555"/>
                <w:lang w:val="en-GB"/>
              </w:rPr>
              <w:t>11</w:t>
            </w:r>
          </w:p>
        </w:tc>
        <w:tc>
          <w:tcPr>
            <w:tcW w:w="482" w:type="pct"/>
            <w:shd w:val="clear" w:color="auto" w:fill="FFFFFF"/>
          </w:tcPr>
          <w:p w14:paraId="2C13D924" w14:textId="5C381E2C" w:rsidR="00E514E2" w:rsidRPr="0029579E" w:rsidRDefault="00CA532F" w:rsidP="00E514E2">
            <w:pPr>
              <w:spacing w:after="0"/>
              <w:rPr>
                <w:rFonts w:cstheme="minorHAnsi"/>
                <w:color w:val="555555"/>
                <w:lang w:val="en-GB"/>
              </w:rPr>
            </w:pPr>
            <w:r w:rsidRPr="0029579E">
              <w:rPr>
                <w:rFonts w:cstheme="minorHAnsi"/>
                <w:color w:val="555555"/>
                <w:lang w:val="en-GB"/>
              </w:rPr>
              <w:t>(</w:t>
            </w:r>
            <w:r w:rsidR="00E60161">
              <w:rPr>
                <w:rFonts w:cstheme="minorHAnsi"/>
                <w:color w:val="555555"/>
                <w:lang w:val="en-GB"/>
              </w:rPr>
              <w:t>4.4</w:t>
            </w:r>
            <w:r w:rsidRPr="0029579E">
              <w:rPr>
                <w:rFonts w:cstheme="minorHAnsi"/>
                <w:color w:val="555555"/>
                <w:lang w:val="en-GB"/>
              </w:rPr>
              <w:t>%)</w:t>
            </w:r>
          </w:p>
        </w:tc>
      </w:tr>
      <w:tr w:rsidR="00CA532F" w:rsidRPr="0029579E" w14:paraId="1C6DD8C4" w14:textId="77777777" w:rsidTr="003B353D">
        <w:tc>
          <w:tcPr>
            <w:tcW w:w="4035" w:type="pct"/>
            <w:shd w:val="clear" w:color="auto" w:fill="DEEAF6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DC6A773" w14:textId="092F5432" w:rsidR="00CA532F" w:rsidRPr="0029579E" w:rsidRDefault="00CA532F" w:rsidP="00CA532F">
            <w:pPr>
              <w:spacing w:after="0"/>
              <w:rPr>
                <w:rFonts w:cstheme="minorHAnsi"/>
                <w:color w:val="555555"/>
                <w:lang w:val="en-GB"/>
              </w:rPr>
            </w:pPr>
            <w:r w:rsidRPr="0029579E">
              <w:rPr>
                <w:rFonts w:cstheme="minorHAnsi"/>
                <w:color w:val="555555"/>
                <w:lang w:val="en-GB"/>
              </w:rPr>
              <w:t>Secondary malignancy</w:t>
            </w:r>
          </w:p>
        </w:tc>
        <w:tc>
          <w:tcPr>
            <w:tcW w:w="483" w:type="pct"/>
            <w:shd w:val="clear" w:color="auto" w:fill="DEEAF6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912D12D" w14:textId="6FEA69CE" w:rsidR="00CA532F" w:rsidRPr="0029579E" w:rsidRDefault="00CA532F" w:rsidP="00CA532F">
            <w:pPr>
              <w:spacing w:after="0"/>
              <w:rPr>
                <w:rFonts w:cstheme="minorHAnsi"/>
                <w:color w:val="555555"/>
                <w:lang w:val="en-GB"/>
              </w:rPr>
            </w:pPr>
            <w:r w:rsidRPr="0029579E">
              <w:rPr>
                <w:rFonts w:cstheme="minorHAnsi"/>
                <w:color w:val="555555"/>
                <w:lang w:val="en-GB"/>
              </w:rPr>
              <w:t xml:space="preserve">   </w:t>
            </w:r>
            <w:r w:rsidR="00E60161">
              <w:rPr>
                <w:rFonts w:cstheme="minorHAnsi"/>
                <w:color w:val="555555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DEEAF6" w:themeFill="accent1" w:themeFillTint="33"/>
          </w:tcPr>
          <w:p w14:paraId="41EF827D" w14:textId="0EE9EC4A" w:rsidR="00CA532F" w:rsidRPr="0029579E" w:rsidRDefault="00CA532F" w:rsidP="00CA532F">
            <w:pPr>
              <w:spacing w:after="0"/>
              <w:rPr>
                <w:rFonts w:cstheme="minorHAnsi"/>
                <w:color w:val="555555"/>
                <w:lang w:val="en-GB"/>
              </w:rPr>
            </w:pPr>
            <w:r w:rsidRPr="0029579E">
              <w:rPr>
                <w:rFonts w:cstheme="minorHAnsi"/>
                <w:color w:val="555555"/>
                <w:lang w:val="en-GB"/>
              </w:rPr>
              <w:t>(</w:t>
            </w:r>
            <w:r w:rsidR="00E60161">
              <w:rPr>
                <w:rFonts w:cstheme="minorHAnsi"/>
                <w:color w:val="555555"/>
                <w:lang w:val="en-GB"/>
              </w:rPr>
              <w:t>0.4</w:t>
            </w:r>
            <w:r w:rsidRPr="0029579E">
              <w:rPr>
                <w:rFonts w:cstheme="minorHAnsi"/>
                <w:color w:val="555555"/>
                <w:lang w:val="en-GB"/>
              </w:rPr>
              <w:t>%)</w:t>
            </w:r>
          </w:p>
        </w:tc>
      </w:tr>
      <w:tr w:rsidR="00E514E2" w:rsidRPr="0029579E" w14:paraId="5A843845" w14:textId="77777777" w:rsidTr="00E514E2">
        <w:tc>
          <w:tcPr>
            <w:tcW w:w="4035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CED0F17" w14:textId="4F99EBCA" w:rsidR="00E514E2" w:rsidRPr="0029579E" w:rsidRDefault="00CA532F" w:rsidP="00E514E2">
            <w:pPr>
              <w:spacing w:after="0"/>
              <w:rPr>
                <w:rFonts w:cstheme="minorHAnsi"/>
                <w:color w:val="555555"/>
                <w:lang w:val="en-GB"/>
              </w:rPr>
            </w:pPr>
            <w:r w:rsidRPr="0029579E">
              <w:rPr>
                <w:rFonts w:cstheme="minorHAnsi"/>
                <w:color w:val="555555"/>
                <w:lang w:val="en-GB"/>
              </w:rPr>
              <w:t>Other</w:t>
            </w:r>
          </w:p>
        </w:tc>
        <w:tc>
          <w:tcPr>
            <w:tcW w:w="483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68A737" w14:textId="3F1A8E74" w:rsidR="00E514E2" w:rsidRPr="0029579E" w:rsidRDefault="00E60161" w:rsidP="00E514E2">
            <w:pPr>
              <w:spacing w:after="0"/>
              <w:rPr>
                <w:rFonts w:cstheme="minorHAnsi"/>
                <w:color w:val="555555"/>
                <w:lang w:val="en-GB"/>
              </w:rPr>
            </w:pPr>
            <w:r>
              <w:rPr>
                <w:rFonts w:cstheme="minorHAnsi"/>
                <w:color w:val="555555"/>
                <w:lang w:val="en-GB"/>
              </w:rPr>
              <w:t>8</w:t>
            </w:r>
          </w:p>
        </w:tc>
        <w:tc>
          <w:tcPr>
            <w:tcW w:w="482" w:type="pct"/>
            <w:shd w:val="clear" w:color="auto" w:fill="auto"/>
          </w:tcPr>
          <w:p w14:paraId="62E3DC38" w14:textId="78D7BB20" w:rsidR="00E514E2" w:rsidRPr="0029579E" w:rsidRDefault="00CA532F" w:rsidP="00E514E2">
            <w:pPr>
              <w:spacing w:after="0"/>
              <w:rPr>
                <w:rFonts w:cstheme="minorHAnsi"/>
                <w:color w:val="555555"/>
                <w:lang w:val="en-GB"/>
              </w:rPr>
            </w:pPr>
            <w:r w:rsidRPr="0029579E">
              <w:rPr>
                <w:rFonts w:cstheme="minorHAnsi"/>
                <w:color w:val="555555"/>
                <w:lang w:val="en-GB"/>
              </w:rPr>
              <w:t>(</w:t>
            </w:r>
            <w:r w:rsidR="00E60161">
              <w:rPr>
                <w:rFonts w:cstheme="minorHAnsi"/>
                <w:color w:val="555555"/>
                <w:lang w:val="en-GB"/>
              </w:rPr>
              <w:t>3.2</w:t>
            </w:r>
            <w:r w:rsidRPr="0029579E">
              <w:rPr>
                <w:rFonts w:cstheme="minorHAnsi"/>
                <w:color w:val="555555"/>
                <w:lang w:val="en-GB"/>
              </w:rPr>
              <w:t>%)</w:t>
            </w:r>
          </w:p>
        </w:tc>
      </w:tr>
      <w:tr w:rsidR="00CA532F" w:rsidRPr="0029579E" w14:paraId="4191AB48" w14:textId="77777777" w:rsidTr="00CA532F">
        <w:tc>
          <w:tcPr>
            <w:tcW w:w="4035" w:type="pct"/>
            <w:shd w:val="clear" w:color="auto" w:fill="DEEAF6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F761590" w14:textId="6F98F7BA" w:rsidR="00CA532F" w:rsidRPr="0029579E" w:rsidRDefault="00CA532F" w:rsidP="00CA532F">
            <w:pPr>
              <w:spacing w:after="0"/>
              <w:rPr>
                <w:rFonts w:cstheme="minorHAnsi"/>
                <w:color w:val="555555"/>
                <w:lang w:val="en-GB"/>
              </w:rPr>
            </w:pPr>
            <w:r w:rsidRPr="0029579E">
              <w:rPr>
                <w:rFonts w:cstheme="minorHAnsi"/>
                <w:color w:val="555555"/>
                <w:lang w:val="en-GB"/>
              </w:rPr>
              <w:t>Missing</w:t>
            </w:r>
          </w:p>
        </w:tc>
        <w:tc>
          <w:tcPr>
            <w:tcW w:w="483" w:type="pct"/>
            <w:shd w:val="clear" w:color="auto" w:fill="DEEAF6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0261E4A" w14:textId="5A649D65" w:rsidR="00CA532F" w:rsidRPr="0029579E" w:rsidRDefault="00CA532F" w:rsidP="00CA532F">
            <w:pPr>
              <w:spacing w:after="0"/>
              <w:rPr>
                <w:rFonts w:cstheme="minorHAnsi"/>
                <w:color w:val="555555"/>
                <w:lang w:val="en-GB"/>
              </w:rPr>
            </w:pPr>
            <w:r w:rsidRPr="0029579E">
              <w:rPr>
                <w:rFonts w:cstheme="minorHAnsi"/>
                <w:color w:val="555555"/>
                <w:lang w:val="en-GB"/>
              </w:rPr>
              <w:t xml:space="preserve">   4</w:t>
            </w:r>
          </w:p>
        </w:tc>
        <w:tc>
          <w:tcPr>
            <w:tcW w:w="482" w:type="pct"/>
            <w:shd w:val="clear" w:color="auto" w:fill="DEEAF6" w:themeFill="accent1" w:themeFillTint="33"/>
          </w:tcPr>
          <w:p w14:paraId="7164C2CA" w14:textId="77777777" w:rsidR="00CA532F" w:rsidRPr="0029579E" w:rsidRDefault="00CA532F" w:rsidP="00CA532F">
            <w:pPr>
              <w:spacing w:after="0"/>
              <w:rPr>
                <w:rFonts w:cstheme="minorHAnsi"/>
                <w:color w:val="555555"/>
                <w:lang w:val="en-GB"/>
              </w:rPr>
            </w:pPr>
          </w:p>
        </w:tc>
      </w:tr>
    </w:tbl>
    <w:p w14:paraId="3D21AB7F" w14:textId="77777777" w:rsidR="00E84A21" w:rsidRPr="0029579E" w:rsidRDefault="00E84A21" w:rsidP="00D6071E">
      <w:pPr>
        <w:rPr>
          <w:lang w:val="en-GB"/>
        </w:rPr>
      </w:pPr>
    </w:p>
    <w:p w14:paraId="4FBD0E3D" w14:textId="77777777" w:rsidR="001C3A7D" w:rsidRPr="0029579E" w:rsidRDefault="001C3A7D" w:rsidP="00D6071E">
      <w:pPr>
        <w:rPr>
          <w:lang w:val="en-GB"/>
        </w:rPr>
      </w:pPr>
    </w:p>
    <w:p w14:paraId="22D8119B" w14:textId="77777777" w:rsidR="001C3A7D" w:rsidRPr="0029579E" w:rsidRDefault="001C3A7D" w:rsidP="00D6071E">
      <w:pPr>
        <w:rPr>
          <w:lang w:val="en-GB"/>
        </w:rPr>
      </w:pPr>
    </w:p>
    <w:p w14:paraId="5F60A4C2" w14:textId="7A1DABB0" w:rsidR="00104F60" w:rsidRPr="0029579E" w:rsidRDefault="00104F60" w:rsidP="00104F60">
      <w:pPr>
        <w:rPr>
          <w:lang w:val="en-GB"/>
        </w:rPr>
      </w:pPr>
    </w:p>
    <w:p w14:paraId="5F50680F" w14:textId="2AB501A9" w:rsidR="00B24941" w:rsidRPr="0029579E" w:rsidRDefault="00B24941" w:rsidP="00104F60">
      <w:pPr>
        <w:rPr>
          <w:lang w:val="en-GB"/>
        </w:rPr>
      </w:pPr>
      <w:bookmarkStart w:id="0" w:name="_GoBack"/>
      <w:bookmarkEnd w:id="0"/>
    </w:p>
    <w:sectPr w:rsidR="00B24941" w:rsidRPr="002957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9EBA8" w16cex:dateUtc="2022-11-12T08:53:00Z"/>
  <w16cex:commentExtensible w16cex:durableId="2719EF2E" w16cex:dateUtc="2022-11-12T09:08:00Z"/>
  <w16cex:commentExtensible w16cex:durableId="271A4596" w16cex:dateUtc="2022-11-12T15:17:00Z"/>
  <w16cex:commentExtensible w16cex:durableId="271A475E" w16cex:dateUtc="2022-11-12T15:25:00Z"/>
  <w16cex:commentExtensible w16cex:durableId="271A46FD" w16cex:dateUtc="2022-11-12T15:23:00Z"/>
  <w16cex:commentExtensible w16cex:durableId="271A47F1" w16cex:dateUtc="2022-11-12T15:27:00Z"/>
  <w16cex:commentExtensible w16cex:durableId="271A4852" w16cex:dateUtc="2022-11-12T15:29:00Z"/>
  <w16cex:commentExtensible w16cex:durableId="271A48F6" w16cex:dateUtc="2022-11-12T15:31:00Z"/>
  <w16cex:commentExtensible w16cex:durableId="271A4A47" w16cex:dateUtc="2022-11-12T15:37:00Z"/>
  <w16cex:commentExtensible w16cex:durableId="271A52AC" w16cex:dateUtc="2022-11-12T16:13:00Z"/>
  <w16cex:commentExtensible w16cex:durableId="271A4B1A" w16cex:dateUtc="2022-11-12T15:40:00Z"/>
  <w16cex:commentExtensible w16cex:durableId="271A5301" w16cex:dateUtc="2022-11-12T16:14:00Z"/>
  <w16cex:commentExtensible w16cex:durableId="271A5235" w16cex:dateUtc="2022-11-12T16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E31E081" w16cid:durableId="2719EBA8"/>
  <w16cid:commentId w16cid:paraId="4E69259F" w16cid:durableId="2719EF2E"/>
  <w16cid:commentId w16cid:paraId="7F2C7049" w16cid:durableId="271A4596"/>
  <w16cid:commentId w16cid:paraId="228B9F67" w16cid:durableId="271A475E"/>
  <w16cid:commentId w16cid:paraId="79767FFF" w16cid:durableId="271A46FD"/>
  <w16cid:commentId w16cid:paraId="5DEFFFCA" w16cid:durableId="271A47F1"/>
  <w16cid:commentId w16cid:paraId="7819E521" w16cid:durableId="271A4852"/>
  <w16cid:commentId w16cid:paraId="7FE050F2" w16cid:durableId="271A48F6"/>
  <w16cid:commentId w16cid:paraId="309242CC" w16cid:durableId="271A4A47"/>
  <w16cid:commentId w16cid:paraId="3DAA45E8" w16cid:durableId="271A52AC"/>
  <w16cid:commentId w16cid:paraId="131D177A" w16cid:durableId="271A4B1A"/>
  <w16cid:commentId w16cid:paraId="6EC4D907" w16cid:durableId="271A5301"/>
  <w16cid:commentId w16cid:paraId="7228D29C" w16cid:durableId="271A523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007454"/>
    <w:multiLevelType w:val="hybridMultilevel"/>
    <w:tmpl w:val="F0684EC0"/>
    <w:lvl w:ilvl="0" w:tplc="A51004BE">
      <w:start w:val="4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one Marrow Trans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dvdrve2v5ewceadaxpwrp0z0v0ssddsfv2&quot;&gt;CART Tox&lt;record-ids&gt;&lt;item&gt;2&lt;/item&gt;&lt;item&gt;3&lt;/item&gt;&lt;item&gt;4&lt;/item&gt;&lt;item&gt;5&lt;/item&gt;&lt;item&gt;6&lt;/item&gt;&lt;item&gt;7&lt;/item&gt;&lt;item&gt;8&lt;/item&gt;&lt;item&gt;13&lt;/item&gt;&lt;item&gt;18&lt;/item&gt;&lt;item&gt;20&lt;/item&gt;&lt;item&gt;21&lt;/item&gt;&lt;/record-ids&gt;&lt;/item&gt;&lt;/Libraries&gt;"/>
  </w:docVars>
  <w:rsids>
    <w:rsidRoot w:val="00794190"/>
    <w:rsid w:val="00000486"/>
    <w:rsid w:val="000153B8"/>
    <w:rsid w:val="00023238"/>
    <w:rsid w:val="0002413E"/>
    <w:rsid w:val="00027E4D"/>
    <w:rsid w:val="00033B59"/>
    <w:rsid w:val="00042CF0"/>
    <w:rsid w:val="00046DF9"/>
    <w:rsid w:val="0004760C"/>
    <w:rsid w:val="00054AF0"/>
    <w:rsid w:val="0005631A"/>
    <w:rsid w:val="000775ED"/>
    <w:rsid w:val="000928B7"/>
    <w:rsid w:val="00096748"/>
    <w:rsid w:val="000A3DAC"/>
    <w:rsid w:val="000A4745"/>
    <w:rsid w:val="000D00DE"/>
    <w:rsid w:val="000D4CAC"/>
    <w:rsid w:val="000E0EC5"/>
    <w:rsid w:val="000E57D0"/>
    <w:rsid w:val="000F1315"/>
    <w:rsid w:val="000F5669"/>
    <w:rsid w:val="000F6BB6"/>
    <w:rsid w:val="00104F60"/>
    <w:rsid w:val="00124FF7"/>
    <w:rsid w:val="00125476"/>
    <w:rsid w:val="0013031F"/>
    <w:rsid w:val="00140955"/>
    <w:rsid w:val="00147B54"/>
    <w:rsid w:val="00160319"/>
    <w:rsid w:val="00161494"/>
    <w:rsid w:val="00163B9D"/>
    <w:rsid w:val="0017305E"/>
    <w:rsid w:val="00177A22"/>
    <w:rsid w:val="00180BB8"/>
    <w:rsid w:val="00190289"/>
    <w:rsid w:val="00190B7F"/>
    <w:rsid w:val="001B0B50"/>
    <w:rsid w:val="001C3A7D"/>
    <w:rsid w:val="001C799F"/>
    <w:rsid w:val="001E3C36"/>
    <w:rsid w:val="001F0FA6"/>
    <w:rsid w:val="001F7BFF"/>
    <w:rsid w:val="002126E6"/>
    <w:rsid w:val="00240ECD"/>
    <w:rsid w:val="002417C4"/>
    <w:rsid w:val="002623F4"/>
    <w:rsid w:val="00265B1E"/>
    <w:rsid w:val="0029579E"/>
    <w:rsid w:val="002A5695"/>
    <w:rsid w:val="002A5B8C"/>
    <w:rsid w:val="002B1240"/>
    <w:rsid w:val="002C20E3"/>
    <w:rsid w:val="002E000C"/>
    <w:rsid w:val="002F45F0"/>
    <w:rsid w:val="002F4C11"/>
    <w:rsid w:val="003053EF"/>
    <w:rsid w:val="00347FFD"/>
    <w:rsid w:val="003648E6"/>
    <w:rsid w:val="00367A3F"/>
    <w:rsid w:val="00370526"/>
    <w:rsid w:val="00371441"/>
    <w:rsid w:val="003B0832"/>
    <w:rsid w:val="003B2B19"/>
    <w:rsid w:val="003B353D"/>
    <w:rsid w:val="003B3E05"/>
    <w:rsid w:val="003B595E"/>
    <w:rsid w:val="003D091D"/>
    <w:rsid w:val="003D0C9C"/>
    <w:rsid w:val="003E1E6E"/>
    <w:rsid w:val="004166E9"/>
    <w:rsid w:val="00421D2A"/>
    <w:rsid w:val="00427725"/>
    <w:rsid w:val="0043055C"/>
    <w:rsid w:val="0044386E"/>
    <w:rsid w:val="004575D2"/>
    <w:rsid w:val="00480486"/>
    <w:rsid w:val="004819C9"/>
    <w:rsid w:val="0049030B"/>
    <w:rsid w:val="00491AE0"/>
    <w:rsid w:val="0049551A"/>
    <w:rsid w:val="004A2379"/>
    <w:rsid w:val="004A3DD4"/>
    <w:rsid w:val="004A74C0"/>
    <w:rsid w:val="004C0247"/>
    <w:rsid w:val="004C6E64"/>
    <w:rsid w:val="004D04AE"/>
    <w:rsid w:val="004F190D"/>
    <w:rsid w:val="00506F0C"/>
    <w:rsid w:val="005135E7"/>
    <w:rsid w:val="0053472C"/>
    <w:rsid w:val="00555AB1"/>
    <w:rsid w:val="0055638E"/>
    <w:rsid w:val="00557A84"/>
    <w:rsid w:val="00565051"/>
    <w:rsid w:val="005707E6"/>
    <w:rsid w:val="005900F6"/>
    <w:rsid w:val="0059154B"/>
    <w:rsid w:val="0059213F"/>
    <w:rsid w:val="0059422D"/>
    <w:rsid w:val="005A2686"/>
    <w:rsid w:val="005A76DC"/>
    <w:rsid w:val="005B3FDF"/>
    <w:rsid w:val="005B67A3"/>
    <w:rsid w:val="005C46E7"/>
    <w:rsid w:val="005E6328"/>
    <w:rsid w:val="005F169D"/>
    <w:rsid w:val="00610D4F"/>
    <w:rsid w:val="006114BA"/>
    <w:rsid w:val="0061480A"/>
    <w:rsid w:val="0065440E"/>
    <w:rsid w:val="00657954"/>
    <w:rsid w:val="00657B8E"/>
    <w:rsid w:val="00674EFF"/>
    <w:rsid w:val="00676107"/>
    <w:rsid w:val="006848B1"/>
    <w:rsid w:val="00691FA1"/>
    <w:rsid w:val="006971BA"/>
    <w:rsid w:val="006A05EB"/>
    <w:rsid w:val="006A2C2A"/>
    <w:rsid w:val="006B1439"/>
    <w:rsid w:val="006C4FEC"/>
    <w:rsid w:val="006C5847"/>
    <w:rsid w:val="006D4096"/>
    <w:rsid w:val="006E1168"/>
    <w:rsid w:val="006F118B"/>
    <w:rsid w:val="00705959"/>
    <w:rsid w:val="0071017B"/>
    <w:rsid w:val="0071200B"/>
    <w:rsid w:val="00724FB1"/>
    <w:rsid w:val="00737391"/>
    <w:rsid w:val="00753D87"/>
    <w:rsid w:val="00757A37"/>
    <w:rsid w:val="00786969"/>
    <w:rsid w:val="00794190"/>
    <w:rsid w:val="007B4B02"/>
    <w:rsid w:val="007B7408"/>
    <w:rsid w:val="007C5AD1"/>
    <w:rsid w:val="007E29A0"/>
    <w:rsid w:val="007F0020"/>
    <w:rsid w:val="008056A3"/>
    <w:rsid w:val="00805E92"/>
    <w:rsid w:val="008109CE"/>
    <w:rsid w:val="00813ED1"/>
    <w:rsid w:val="0083110D"/>
    <w:rsid w:val="00831522"/>
    <w:rsid w:val="008409E7"/>
    <w:rsid w:val="008524A4"/>
    <w:rsid w:val="0085434D"/>
    <w:rsid w:val="00885107"/>
    <w:rsid w:val="008858C6"/>
    <w:rsid w:val="0089570C"/>
    <w:rsid w:val="008D6AC0"/>
    <w:rsid w:val="008E3E07"/>
    <w:rsid w:val="008E4980"/>
    <w:rsid w:val="008E4D70"/>
    <w:rsid w:val="008F5C46"/>
    <w:rsid w:val="008F5CE8"/>
    <w:rsid w:val="008F64A5"/>
    <w:rsid w:val="0090405E"/>
    <w:rsid w:val="009230A0"/>
    <w:rsid w:val="009256D7"/>
    <w:rsid w:val="00937F47"/>
    <w:rsid w:val="00940212"/>
    <w:rsid w:val="009420A8"/>
    <w:rsid w:val="00950820"/>
    <w:rsid w:val="00951EC7"/>
    <w:rsid w:val="009A121B"/>
    <w:rsid w:val="009C2B50"/>
    <w:rsid w:val="009C3536"/>
    <w:rsid w:val="009D268D"/>
    <w:rsid w:val="009E13E7"/>
    <w:rsid w:val="009F306A"/>
    <w:rsid w:val="00A06635"/>
    <w:rsid w:val="00A16095"/>
    <w:rsid w:val="00A2540B"/>
    <w:rsid w:val="00A25762"/>
    <w:rsid w:val="00A42397"/>
    <w:rsid w:val="00A659E4"/>
    <w:rsid w:val="00A74814"/>
    <w:rsid w:val="00A75188"/>
    <w:rsid w:val="00A844B2"/>
    <w:rsid w:val="00A9503D"/>
    <w:rsid w:val="00A9791C"/>
    <w:rsid w:val="00A97CAD"/>
    <w:rsid w:val="00AB1A7D"/>
    <w:rsid w:val="00AB4A69"/>
    <w:rsid w:val="00AB53D3"/>
    <w:rsid w:val="00AD06CE"/>
    <w:rsid w:val="00AE49F1"/>
    <w:rsid w:val="00AF639A"/>
    <w:rsid w:val="00B1075F"/>
    <w:rsid w:val="00B2138E"/>
    <w:rsid w:val="00B24941"/>
    <w:rsid w:val="00B368FE"/>
    <w:rsid w:val="00B56B32"/>
    <w:rsid w:val="00B62A2B"/>
    <w:rsid w:val="00B70EFB"/>
    <w:rsid w:val="00B70FE0"/>
    <w:rsid w:val="00B73CB2"/>
    <w:rsid w:val="00B747FE"/>
    <w:rsid w:val="00B80320"/>
    <w:rsid w:val="00B96206"/>
    <w:rsid w:val="00BB0777"/>
    <w:rsid w:val="00BC4A40"/>
    <w:rsid w:val="00BC4C8B"/>
    <w:rsid w:val="00BE744B"/>
    <w:rsid w:val="00BF3365"/>
    <w:rsid w:val="00BF6019"/>
    <w:rsid w:val="00C03E70"/>
    <w:rsid w:val="00C16FD5"/>
    <w:rsid w:val="00C32041"/>
    <w:rsid w:val="00C37A85"/>
    <w:rsid w:val="00C40350"/>
    <w:rsid w:val="00C4193E"/>
    <w:rsid w:val="00C52A65"/>
    <w:rsid w:val="00C54260"/>
    <w:rsid w:val="00C563D8"/>
    <w:rsid w:val="00C57ECC"/>
    <w:rsid w:val="00C727E2"/>
    <w:rsid w:val="00C73E42"/>
    <w:rsid w:val="00CA532F"/>
    <w:rsid w:val="00CC5E73"/>
    <w:rsid w:val="00CD0D57"/>
    <w:rsid w:val="00CD1D83"/>
    <w:rsid w:val="00CE4F47"/>
    <w:rsid w:val="00CF0F61"/>
    <w:rsid w:val="00CF79F5"/>
    <w:rsid w:val="00D17B20"/>
    <w:rsid w:val="00D22C5B"/>
    <w:rsid w:val="00D26D9E"/>
    <w:rsid w:val="00D2734F"/>
    <w:rsid w:val="00D4383D"/>
    <w:rsid w:val="00D52010"/>
    <w:rsid w:val="00D6071E"/>
    <w:rsid w:val="00D7382D"/>
    <w:rsid w:val="00DA3593"/>
    <w:rsid w:val="00DC205E"/>
    <w:rsid w:val="00DC32B5"/>
    <w:rsid w:val="00DC331A"/>
    <w:rsid w:val="00DC4A8F"/>
    <w:rsid w:val="00DF7889"/>
    <w:rsid w:val="00E05617"/>
    <w:rsid w:val="00E205A0"/>
    <w:rsid w:val="00E32650"/>
    <w:rsid w:val="00E34CD7"/>
    <w:rsid w:val="00E42A0F"/>
    <w:rsid w:val="00E514E2"/>
    <w:rsid w:val="00E60161"/>
    <w:rsid w:val="00E7591E"/>
    <w:rsid w:val="00E8059E"/>
    <w:rsid w:val="00E82257"/>
    <w:rsid w:val="00E84A21"/>
    <w:rsid w:val="00E900C4"/>
    <w:rsid w:val="00E90414"/>
    <w:rsid w:val="00E96C33"/>
    <w:rsid w:val="00EA3F2B"/>
    <w:rsid w:val="00ED2FEF"/>
    <w:rsid w:val="00EF0661"/>
    <w:rsid w:val="00EF646C"/>
    <w:rsid w:val="00F13736"/>
    <w:rsid w:val="00F14C2B"/>
    <w:rsid w:val="00F302D2"/>
    <w:rsid w:val="00F516B8"/>
    <w:rsid w:val="00F71F64"/>
    <w:rsid w:val="00FA7D19"/>
    <w:rsid w:val="00FC22F4"/>
    <w:rsid w:val="00FC3F9E"/>
    <w:rsid w:val="00FC534A"/>
    <w:rsid w:val="00FD68AC"/>
    <w:rsid w:val="00FE1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988CC"/>
  <w15:docId w15:val="{A464478B-2CAB-4A89-B760-4E2377B53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unhideWhenUsed/>
    <w:qFormat/>
    <w:rsid w:val="00794190"/>
    <w:pPr>
      <w:widowControl w:val="0"/>
      <w:autoSpaceDE w:val="0"/>
      <w:autoSpaceDN w:val="0"/>
      <w:spacing w:after="0" w:line="240" w:lineRule="auto"/>
      <w:ind w:left="1013"/>
      <w:outlineLvl w:val="1"/>
    </w:pPr>
    <w:rPr>
      <w:rFonts w:ascii="Calibri" w:eastAsia="Calibri" w:hAnsi="Calibri" w:cs="Calibri"/>
      <w:b/>
      <w:bCs/>
      <w:lang w:val="en-GB" w:eastAsia="nl-N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B4A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94190"/>
    <w:rPr>
      <w:rFonts w:ascii="Calibri" w:eastAsia="Calibri" w:hAnsi="Calibri" w:cs="Calibri"/>
      <w:b/>
      <w:bCs/>
      <w:lang w:val="en-GB" w:eastAsia="nl-NL"/>
    </w:rPr>
  </w:style>
  <w:style w:type="table" w:styleId="Tabellenraster">
    <w:name w:val="Table Grid"/>
    <w:basedOn w:val="NormaleTabelle"/>
    <w:uiPriority w:val="39"/>
    <w:rsid w:val="007F00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7F0020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7F0020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1C3A7D"/>
    <w:pPr>
      <w:spacing w:after="0" w:line="240" w:lineRule="auto"/>
      <w:ind w:left="720"/>
    </w:pPr>
    <w:rPr>
      <w:rFonts w:ascii="Calibri" w:hAnsi="Calibri" w:cs="Calibri"/>
    </w:rPr>
  </w:style>
  <w:style w:type="paragraph" w:styleId="StandardWeb">
    <w:name w:val="Normal (Web)"/>
    <w:basedOn w:val="Standard"/>
    <w:link w:val="StandardWebZchn"/>
    <w:uiPriority w:val="99"/>
    <w:rsid w:val="00CC5E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tandardWebZchn">
    <w:name w:val="Standard (Web) Zchn"/>
    <w:link w:val="StandardWeb"/>
    <w:uiPriority w:val="99"/>
    <w:rsid w:val="00CC5E73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CC5E7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StandardWebZchn"/>
    <w:link w:val="EndNoteBibliographyTitle"/>
    <w:rsid w:val="00CC5E73"/>
    <w:rPr>
      <w:rFonts w:ascii="Calibri" w:eastAsia="Times New Roman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C5E7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StandardWebZchn"/>
    <w:link w:val="EndNoteBibliography"/>
    <w:rsid w:val="00CC5E73"/>
    <w:rPr>
      <w:rFonts w:ascii="Calibri" w:eastAsia="Times New Roman" w:hAnsi="Calibri" w:cs="Calibri"/>
      <w:noProof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B4A6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42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4260"/>
    <w:rPr>
      <w:rFonts w:ascii="Segoe UI" w:hAnsi="Segoe UI" w:cs="Segoe UI"/>
      <w:sz w:val="18"/>
      <w:szCs w:val="18"/>
    </w:rPr>
  </w:style>
  <w:style w:type="character" w:customStyle="1" w:styleId="element-citation">
    <w:name w:val="element-citation"/>
    <w:rsid w:val="00C52A65"/>
  </w:style>
  <w:style w:type="character" w:customStyle="1" w:styleId="docsum-pmid">
    <w:name w:val="docsum-pmid"/>
    <w:basedOn w:val="Absatz-Standardschriftart"/>
    <w:rsid w:val="00724FB1"/>
  </w:style>
  <w:style w:type="character" w:styleId="Kommentarzeichen">
    <w:name w:val="annotation reference"/>
    <w:basedOn w:val="Absatz-Standardschriftart"/>
    <w:uiPriority w:val="99"/>
    <w:semiHidden/>
    <w:unhideWhenUsed/>
    <w:rsid w:val="004A3D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A3D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A3DD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3D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3DD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37391"/>
    <w:pPr>
      <w:spacing w:after="0" w:line="240" w:lineRule="auto"/>
    </w:p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0928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66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7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Universitaetsmedizin Berlin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nack, Olaf</dc:creator>
  <cp:lastModifiedBy>Penack, Olaf</cp:lastModifiedBy>
  <cp:revision>3</cp:revision>
  <cp:lastPrinted>2022-06-01T13:07:00Z</cp:lastPrinted>
  <dcterms:created xsi:type="dcterms:W3CDTF">2022-11-17T15:32:00Z</dcterms:created>
  <dcterms:modified xsi:type="dcterms:W3CDTF">2022-11-17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